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AE1" w:rsidRDefault="00514AE1">
      <w:pPr>
        <w:rPr>
          <w:rFonts w:ascii="Cambria" w:hAnsi="Cambria"/>
          <w:sz w:val="24"/>
          <w:lang w:val="en-US"/>
        </w:rPr>
      </w:pPr>
      <w:bookmarkStart w:id="0" w:name="_GoBack"/>
      <w:bookmarkEnd w:id="0"/>
      <w:r w:rsidRPr="00514AE1">
        <w:rPr>
          <w:rFonts w:ascii="Cambria" w:hAnsi="Cambria"/>
          <w:sz w:val="24"/>
          <w:lang w:val="en-US"/>
        </w:rPr>
        <w:t xml:space="preserve">Details of scores by questions among health professionals </w:t>
      </w:r>
    </w:p>
    <w:tbl>
      <w:tblPr>
        <w:tblStyle w:val="Grilledutableau"/>
        <w:tblW w:w="10074" w:type="dxa"/>
        <w:jc w:val="center"/>
        <w:tblLook w:val="04A0" w:firstRow="1" w:lastRow="0" w:firstColumn="1" w:lastColumn="0" w:noHBand="0" w:noVBand="1"/>
      </w:tblPr>
      <w:tblGrid>
        <w:gridCol w:w="1209"/>
        <w:gridCol w:w="5954"/>
        <w:gridCol w:w="567"/>
        <w:gridCol w:w="1039"/>
        <w:gridCol w:w="567"/>
        <w:gridCol w:w="738"/>
      </w:tblGrid>
      <w:tr w:rsidR="00514AE1" w:rsidRPr="00514AE1" w:rsidTr="00514AE1">
        <w:trPr>
          <w:trHeight w:val="137"/>
          <w:jc w:val="center"/>
        </w:trPr>
        <w:tc>
          <w:tcPr>
            <w:tcW w:w="1209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Question No.  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Question statement  </w:t>
            </w:r>
          </w:p>
        </w:tc>
        <w:tc>
          <w:tcPr>
            <w:tcW w:w="567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039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M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e</w:t>
            </w: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ian </w:t>
            </w:r>
          </w:p>
        </w:tc>
        <w:tc>
          <w:tcPr>
            <w:tcW w:w="567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Q1 </w:t>
            </w:r>
          </w:p>
        </w:tc>
        <w:tc>
          <w:tcPr>
            <w:tcW w:w="738" w:type="dxa"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Q3 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he telemonitoring application is easy to use for healthcare professionals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D743C4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8865" w:type="dxa"/>
            <w:gridSpan w:val="5"/>
            <w:noWrap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he following functions are easy to use: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_a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Conne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ct</w:t>
            </w: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 xml:space="preserve">ion 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_b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Setting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_c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Alert follow-up and resolution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_d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Use of the messaging system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0_e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ele</w:t>
            </w: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 xml:space="preserve">consultation 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5954" w:type="dxa"/>
            <w:hideMark/>
          </w:tcPr>
          <w:p w:rsidR="00514AE1" w:rsidRPr="00514AE1" w:rsidRDefault="00272B46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s compatible with my current practice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5954" w:type="dxa"/>
            <w:hideMark/>
          </w:tcPr>
          <w:p w:rsidR="00514AE1" w:rsidRPr="00514AE1" w:rsidRDefault="00272B46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confidentiality and security of patient data collected in the NeLLY service are respected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5954" w:type="dxa"/>
            <w:hideMark/>
          </w:tcPr>
          <w:p w:rsidR="00514AE1" w:rsidRPr="00514AE1" w:rsidRDefault="00272B46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pTelecare technical support will provide you with the assistance you need if you have any problems with the ApTelecare tool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5954" w:type="dxa"/>
            <w:hideMark/>
          </w:tcPr>
          <w:p w:rsidR="00514AE1" w:rsidRPr="00514AE1" w:rsidRDefault="00514AE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elemonitoring has changed my practices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communication and patient relations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4B7CDE" w:rsidRPr="00514AE1" w:rsidTr="00FE174D">
        <w:trPr>
          <w:trHeight w:val="68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5954" w:type="dxa"/>
            <w:noWrap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continuity of care.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4B7CDE" w:rsidRPr="00514AE1" w:rsidTr="00383A2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5954" w:type="dxa"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improves the quality of patient care.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4B7CDE" w:rsidRPr="00514AE1" w:rsidTr="000D26FA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5954" w:type="dxa"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patient health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4B7CDE" w:rsidRPr="00514AE1" w:rsidTr="007B5663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5954" w:type="dxa"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slows down the progression of patients' kidney disease.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4B7CDE" w:rsidRPr="00514AE1" w:rsidTr="0023616F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5954" w:type="dxa"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allows for more prevention.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4B7CDE" w:rsidRPr="00514AE1" w:rsidTr="00E5175F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4B7CDE" w:rsidRPr="00514AE1" w:rsidRDefault="004B7CDE" w:rsidP="004B7CDE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5954" w:type="dxa"/>
            <w:vAlign w:val="center"/>
            <w:hideMark/>
          </w:tcPr>
          <w:p w:rsidR="004B7CDE" w:rsidRPr="00A369EC" w:rsidRDefault="004B7CDE" w:rsidP="004B7CDE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helps empower patients.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738" w:type="dxa"/>
            <w:noWrap/>
            <w:hideMark/>
          </w:tcPr>
          <w:p w:rsidR="004B7CDE" w:rsidRPr="00514AE1" w:rsidRDefault="004B7CDE" w:rsidP="004B7CDE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I'm comfortable with computer tools in general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I feel comfortable using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My colleagues support me in implementing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he management of my center or department supports me in implementing remote 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he other healthcare professionals at my center use telemonitoring in their daily practices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5954" w:type="dxa"/>
            <w:hideMark/>
          </w:tcPr>
          <w:p w:rsidR="00514AE1" w:rsidRPr="00514AE1" w:rsidRDefault="004B7CDE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B7CDE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Other healthcare professionals involved in monitoring chronic kidney disease use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5954" w:type="dxa"/>
            <w:hideMark/>
          </w:tcPr>
          <w:p w:rsidR="00514AE1" w:rsidRPr="00514AE1" w:rsidRDefault="0046418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6418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In general, healthcare professionals are well trained to use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954" w:type="dxa"/>
            <w:hideMark/>
          </w:tcPr>
          <w:p w:rsidR="00514AE1" w:rsidRPr="00514AE1" w:rsidRDefault="0046418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6418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My daily workload has been modified by the introduction of the NeLLY service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5954" w:type="dxa"/>
            <w:hideMark/>
          </w:tcPr>
          <w:p w:rsidR="00514AE1" w:rsidRPr="00514AE1" w:rsidRDefault="0046418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6418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elemonitoring has changed the way we work as a team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5954" w:type="dxa"/>
            <w:hideMark/>
          </w:tcPr>
          <w:p w:rsidR="00514AE1" w:rsidRPr="00514AE1" w:rsidRDefault="00464181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6418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A nursing protocol is in place for remote monitoring in my center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,5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I have the time I need to integrate telemonitoring into my practice (patient training and alert follow-up)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,75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35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It's easy to interpret and process alerts received via the remote monitoring application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Alerts are handled in collaboration between the nurse and the nephrologist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Patients are motivated to use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Patients with chronic kidney disease are sufficiently comfortable with computer tools to use tele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By the time telemonitoring was implemented, I was ready to use it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137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oday, I'm ready to use telemonitoring with my patients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oday, I would recommend the use of telemonitoring to other healthcare professionals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514AE1" w:rsidRPr="00514AE1" w:rsidTr="00514AE1">
        <w:trPr>
          <w:trHeight w:val="208"/>
          <w:jc w:val="center"/>
        </w:trPr>
        <w:tc>
          <w:tcPr>
            <w:tcW w:w="1209" w:type="dxa"/>
            <w:noWrap/>
            <w:hideMark/>
          </w:tcPr>
          <w:p w:rsidR="00514AE1" w:rsidRPr="00514AE1" w:rsidRDefault="00514AE1" w:rsidP="00514AE1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5954" w:type="dxa"/>
            <w:hideMark/>
          </w:tcPr>
          <w:p w:rsidR="00514AE1" w:rsidRPr="00514AE1" w:rsidRDefault="00683205" w:rsidP="00514AE1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683205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he department in which I work has the resources needed to implement remote monitoring.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38" w:type="dxa"/>
            <w:noWrap/>
            <w:hideMark/>
          </w:tcPr>
          <w:p w:rsidR="00514AE1" w:rsidRPr="00514AE1" w:rsidRDefault="00514AE1" w:rsidP="00514AE1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514AE1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</w:tbl>
    <w:p w:rsidR="00514AE1" w:rsidRPr="00514AE1" w:rsidRDefault="00514AE1">
      <w:pPr>
        <w:rPr>
          <w:rFonts w:ascii="Cambria" w:hAnsi="Cambria"/>
          <w:sz w:val="24"/>
        </w:rPr>
      </w:pPr>
    </w:p>
    <w:sectPr w:rsidR="00514AE1" w:rsidRPr="00514A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E1"/>
    <w:rsid w:val="001A4CA3"/>
    <w:rsid w:val="00272B46"/>
    <w:rsid w:val="00464181"/>
    <w:rsid w:val="004B7CDE"/>
    <w:rsid w:val="00514AE1"/>
    <w:rsid w:val="00683205"/>
    <w:rsid w:val="00D7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9687D"/>
  <w15:chartTrackingRefBased/>
  <w15:docId w15:val="{5F356A63-87E2-4812-97F6-381DC444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4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7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48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delvallee</dc:creator>
  <cp:keywords/>
  <dc:description/>
  <cp:lastModifiedBy>marion.delvallee</cp:lastModifiedBy>
  <cp:revision>5</cp:revision>
  <dcterms:created xsi:type="dcterms:W3CDTF">2023-06-15T13:56:00Z</dcterms:created>
  <dcterms:modified xsi:type="dcterms:W3CDTF">2023-06-16T12:58:00Z</dcterms:modified>
</cp:coreProperties>
</file>